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3"/>
        <w:gridCol w:w="2046"/>
        <w:gridCol w:w="2268"/>
        <w:gridCol w:w="2036"/>
      </w:tblGrid>
      <w:tr w:rsidR="00FE267C" w:rsidRPr="00D5091F" w14:paraId="4669708A" w14:textId="77777777" w:rsidTr="00FE267C">
        <w:trPr>
          <w:trHeight w:val="680"/>
        </w:trPr>
        <w:tc>
          <w:tcPr>
            <w:tcW w:w="7673" w:type="dxa"/>
            <w:gridSpan w:val="4"/>
            <w:vAlign w:val="center"/>
          </w:tcPr>
          <w:p w14:paraId="0EBB66F5" w14:textId="1BA94A21" w:rsidR="009A3690" w:rsidRPr="00DF7F2B" w:rsidRDefault="00B308EB" w:rsidP="00B308E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dditional file 2: </w:t>
            </w:r>
            <w:r w:rsidRPr="00DF7F2B">
              <w:rPr>
                <w:rFonts w:ascii="Times New Roman" w:hAnsi="Times New Roman" w:cs="Times New Roman"/>
                <w:b/>
              </w:rPr>
              <w:t xml:space="preserve">Table </w:t>
            </w:r>
            <w:r>
              <w:rPr>
                <w:rFonts w:ascii="Times New Roman" w:hAnsi="Times New Roman" w:cs="Times New Roman"/>
                <w:b/>
              </w:rPr>
              <w:t>S</w:t>
            </w:r>
            <w:bookmarkStart w:id="0" w:name="_GoBack"/>
            <w:bookmarkEnd w:id="0"/>
            <w:r w:rsidR="009A3690" w:rsidRPr="00DF7F2B">
              <w:rPr>
                <w:rFonts w:ascii="Times New Roman" w:hAnsi="Times New Roman" w:cs="Times New Roman" w:hint="eastAsia"/>
                <w:b/>
              </w:rPr>
              <w:t>1</w:t>
            </w:r>
            <w:r w:rsidR="00C6301F">
              <w:rPr>
                <w:rFonts w:ascii="Times New Roman" w:hAnsi="Times New Roman" w:cs="Times New Roman" w:hint="eastAsia"/>
                <w:b/>
              </w:rPr>
              <w:t>. The information of h</w:t>
            </w:r>
            <w:r w:rsidR="009A3690">
              <w:rPr>
                <w:rFonts w:ascii="Times New Roman" w:hAnsi="Times New Roman" w:cs="Times New Roman" w:hint="eastAsia"/>
                <w:b/>
              </w:rPr>
              <w:t>uman glioma tissue</w:t>
            </w:r>
          </w:p>
        </w:tc>
      </w:tr>
      <w:tr w:rsidR="00FE267C" w:rsidRPr="00D5091F" w14:paraId="782F5258" w14:textId="77777777" w:rsidTr="00F030FF">
        <w:trPr>
          <w:trHeight w:val="680"/>
        </w:trPr>
        <w:tc>
          <w:tcPr>
            <w:tcW w:w="1323" w:type="dxa"/>
            <w:shd w:val="clear" w:color="auto" w:fill="E7E6E6" w:themeFill="background2"/>
            <w:vAlign w:val="center"/>
          </w:tcPr>
          <w:p w14:paraId="12F818D9" w14:textId="77777777" w:rsidR="00FE267C" w:rsidRPr="00D5091F" w:rsidRDefault="00FE267C" w:rsidP="00FE267C">
            <w:pPr>
              <w:jc w:val="center"/>
              <w:rPr>
                <w:rFonts w:ascii="Times New Roman" w:hAnsi="Times New Roman" w:cs="Times New Roman"/>
              </w:rPr>
            </w:pPr>
            <w:r w:rsidRPr="00D5091F">
              <w:rPr>
                <w:rFonts w:ascii="Times New Roman" w:hAnsi="Times New Roman" w:cs="Times New Roman"/>
              </w:rPr>
              <w:t>Database</w:t>
            </w:r>
          </w:p>
          <w:p w14:paraId="44B2AA3D" w14:textId="52DDE90A" w:rsidR="00FE267C" w:rsidRPr="00D5091F" w:rsidRDefault="00FE267C" w:rsidP="00FE267C">
            <w:pPr>
              <w:jc w:val="center"/>
              <w:rPr>
                <w:rFonts w:ascii="Times New Roman" w:hAnsi="Times New Roman" w:cs="Times New Roman"/>
              </w:rPr>
            </w:pPr>
            <w:r w:rsidRPr="00D5091F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2046" w:type="dxa"/>
            <w:shd w:val="clear" w:color="auto" w:fill="E7E6E6" w:themeFill="background2"/>
            <w:vAlign w:val="center"/>
          </w:tcPr>
          <w:p w14:paraId="1539B1C4" w14:textId="6B3D05C6" w:rsidR="00FE267C" w:rsidRPr="00D5091F" w:rsidRDefault="00FE267C" w:rsidP="00FE2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HO Grade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61656A3E" w14:textId="16E888A4" w:rsidR="00FE267C" w:rsidRPr="00D5091F" w:rsidRDefault="00FE267C" w:rsidP="00FE267C">
            <w:pPr>
              <w:jc w:val="center"/>
              <w:rPr>
                <w:rFonts w:ascii="Times New Roman" w:hAnsi="Times New Roman" w:cs="Times New Roman"/>
              </w:rPr>
            </w:pPr>
            <w:r w:rsidRPr="00D5091F">
              <w:rPr>
                <w:rFonts w:ascii="Times New Roman" w:hAnsi="Times New Roman" w:cs="Times New Roman"/>
              </w:rPr>
              <w:t>Histologic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5091F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2036" w:type="dxa"/>
            <w:shd w:val="clear" w:color="auto" w:fill="E7E6E6" w:themeFill="background2"/>
            <w:vAlign w:val="center"/>
          </w:tcPr>
          <w:p w14:paraId="6C49FF85" w14:textId="4CC94AEA" w:rsidR="00FE267C" w:rsidRPr="00D5091F" w:rsidRDefault="00FE267C" w:rsidP="00FE2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DH status</w:t>
            </w:r>
          </w:p>
        </w:tc>
      </w:tr>
      <w:tr w:rsidR="00FE267C" w:rsidRPr="00D5091F" w14:paraId="3CEA8280" w14:textId="77777777" w:rsidTr="00F030FF">
        <w:trPr>
          <w:trHeight w:val="680"/>
        </w:trPr>
        <w:tc>
          <w:tcPr>
            <w:tcW w:w="1323" w:type="dxa"/>
            <w:vAlign w:val="center"/>
          </w:tcPr>
          <w:p w14:paraId="560F2610" w14:textId="1A086AC5" w:rsidR="00FE267C" w:rsidRPr="00D5091F" w:rsidRDefault="00D34E29" w:rsidP="00A622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FE267C" w:rsidRPr="00D5091F">
              <w:rPr>
                <w:rFonts w:ascii="Times New Roman" w:hAnsi="Times New Roman" w:cs="Times New Roman"/>
              </w:rPr>
              <w:t>0416</w:t>
            </w:r>
          </w:p>
        </w:tc>
        <w:tc>
          <w:tcPr>
            <w:tcW w:w="2046" w:type="dxa"/>
            <w:vAlign w:val="center"/>
          </w:tcPr>
          <w:p w14:paraId="1E341C0A" w14:textId="1E877067" w:rsidR="00FE267C" w:rsidRPr="00D5091F" w:rsidRDefault="00FE267C" w:rsidP="00A62278">
            <w:pPr>
              <w:jc w:val="center"/>
              <w:rPr>
                <w:rFonts w:ascii="Times New Roman" w:hAnsi="Times New Roman" w:cs="Times New Roman"/>
              </w:rPr>
            </w:pPr>
            <w:r w:rsidRPr="00D5091F">
              <w:rPr>
                <w:rFonts w:ascii="Times New Roman" w:hAnsi="Times New Roman" w:cs="Times New Roman"/>
              </w:rPr>
              <w:t>Grade II</w:t>
            </w:r>
          </w:p>
        </w:tc>
        <w:tc>
          <w:tcPr>
            <w:tcW w:w="2268" w:type="dxa"/>
            <w:vAlign w:val="center"/>
          </w:tcPr>
          <w:p w14:paraId="50247882" w14:textId="3E54DD7E" w:rsidR="00FE267C" w:rsidRPr="00D5091F" w:rsidRDefault="00FE267C" w:rsidP="00FE267C">
            <w:pPr>
              <w:jc w:val="center"/>
              <w:rPr>
                <w:rFonts w:ascii="Times New Roman" w:hAnsi="Times New Roman" w:cs="Times New Roman"/>
              </w:rPr>
            </w:pPr>
            <w:r w:rsidRPr="00D5091F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strocytoma</w:t>
            </w:r>
          </w:p>
        </w:tc>
        <w:tc>
          <w:tcPr>
            <w:tcW w:w="2036" w:type="dxa"/>
            <w:vAlign w:val="center"/>
          </w:tcPr>
          <w:p w14:paraId="41ECCB4F" w14:textId="206965E8" w:rsidR="00FE267C" w:rsidRPr="00D5091F" w:rsidRDefault="00FE267C" w:rsidP="009A36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tant</w:t>
            </w:r>
          </w:p>
        </w:tc>
      </w:tr>
      <w:tr w:rsidR="00FE267C" w:rsidRPr="00D5091F" w14:paraId="2588595A" w14:textId="77777777" w:rsidTr="00F030FF">
        <w:trPr>
          <w:trHeight w:val="680"/>
        </w:trPr>
        <w:tc>
          <w:tcPr>
            <w:tcW w:w="1323" w:type="dxa"/>
            <w:vAlign w:val="center"/>
          </w:tcPr>
          <w:p w14:paraId="0B9D2A84" w14:textId="4FF4CD8C" w:rsidR="00FE267C" w:rsidRPr="00D5091F" w:rsidRDefault="00D34E29" w:rsidP="00A622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FE267C" w:rsidRPr="00D5091F">
              <w:rPr>
                <w:rFonts w:ascii="Times New Roman" w:hAnsi="Times New Roman" w:cs="Times New Roman"/>
              </w:rPr>
              <w:t>0316</w:t>
            </w:r>
          </w:p>
        </w:tc>
        <w:tc>
          <w:tcPr>
            <w:tcW w:w="2046" w:type="dxa"/>
            <w:vAlign w:val="center"/>
          </w:tcPr>
          <w:p w14:paraId="2774BE68" w14:textId="4CEFCF99" w:rsidR="00FE267C" w:rsidRPr="00D5091F" w:rsidRDefault="00FE267C" w:rsidP="00A62278">
            <w:pPr>
              <w:jc w:val="center"/>
              <w:rPr>
                <w:rFonts w:ascii="Times New Roman" w:hAnsi="Times New Roman" w:cs="Times New Roman"/>
              </w:rPr>
            </w:pPr>
            <w:r w:rsidRPr="00D5091F">
              <w:rPr>
                <w:rFonts w:ascii="Times New Roman" w:hAnsi="Times New Roman" w:cs="Times New Roman"/>
              </w:rPr>
              <w:t>Grade II</w:t>
            </w:r>
          </w:p>
        </w:tc>
        <w:tc>
          <w:tcPr>
            <w:tcW w:w="2268" w:type="dxa"/>
            <w:vAlign w:val="center"/>
          </w:tcPr>
          <w:p w14:paraId="44B954F4" w14:textId="1D8047A1" w:rsidR="00FE267C" w:rsidRPr="00D5091F" w:rsidRDefault="00FE267C" w:rsidP="00A62278">
            <w:pPr>
              <w:jc w:val="center"/>
              <w:rPr>
                <w:rFonts w:ascii="Times New Roman" w:hAnsi="Times New Roman" w:cs="Times New Roman"/>
              </w:rPr>
            </w:pPr>
            <w:r w:rsidRPr="00D5091F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strocytoma</w:t>
            </w:r>
          </w:p>
        </w:tc>
        <w:tc>
          <w:tcPr>
            <w:tcW w:w="2036" w:type="dxa"/>
            <w:vAlign w:val="center"/>
          </w:tcPr>
          <w:p w14:paraId="24ADEDB5" w14:textId="3DE82610" w:rsidR="00FE267C" w:rsidRPr="00D5091F" w:rsidRDefault="00FE267C" w:rsidP="009A36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tant</w:t>
            </w:r>
          </w:p>
        </w:tc>
      </w:tr>
      <w:tr w:rsidR="00FE267C" w:rsidRPr="00D5091F" w14:paraId="08EBCC60" w14:textId="77777777" w:rsidTr="00F030FF">
        <w:trPr>
          <w:trHeight w:val="680"/>
        </w:trPr>
        <w:tc>
          <w:tcPr>
            <w:tcW w:w="1323" w:type="dxa"/>
            <w:vAlign w:val="center"/>
          </w:tcPr>
          <w:p w14:paraId="7AD88C70" w14:textId="7D7E66B9" w:rsidR="00FE267C" w:rsidRPr="00D5091F" w:rsidRDefault="00D34E29" w:rsidP="00A622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FE267C" w:rsidRPr="00D5091F">
              <w:rPr>
                <w:rFonts w:ascii="Times New Roman" w:hAnsi="Times New Roman" w:cs="Times New Roman"/>
              </w:rPr>
              <w:t>1415</w:t>
            </w:r>
          </w:p>
        </w:tc>
        <w:tc>
          <w:tcPr>
            <w:tcW w:w="2046" w:type="dxa"/>
            <w:vAlign w:val="center"/>
          </w:tcPr>
          <w:p w14:paraId="60908E1C" w14:textId="2A95007D" w:rsidR="00FE267C" w:rsidRPr="00D5091F" w:rsidRDefault="00FE267C" w:rsidP="00A62278">
            <w:pPr>
              <w:jc w:val="center"/>
              <w:rPr>
                <w:rFonts w:ascii="Times New Roman" w:hAnsi="Times New Roman" w:cs="Times New Roman"/>
              </w:rPr>
            </w:pPr>
            <w:r w:rsidRPr="00D5091F">
              <w:rPr>
                <w:rFonts w:ascii="Times New Roman" w:hAnsi="Times New Roman" w:cs="Times New Roman"/>
              </w:rPr>
              <w:t>Grade II</w:t>
            </w: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2268" w:type="dxa"/>
            <w:vAlign w:val="center"/>
          </w:tcPr>
          <w:p w14:paraId="24A8B7E4" w14:textId="46159AC1" w:rsidR="00FE267C" w:rsidRPr="00D5091F" w:rsidRDefault="00FE267C" w:rsidP="00A62278">
            <w:pPr>
              <w:jc w:val="center"/>
              <w:rPr>
                <w:rFonts w:ascii="Times New Roman" w:hAnsi="Times New Roman" w:cs="Times New Roman"/>
              </w:rPr>
            </w:pPr>
            <w:r w:rsidRPr="00D5091F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strocytoma</w:t>
            </w:r>
          </w:p>
        </w:tc>
        <w:tc>
          <w:tcPr>
            <w:tcW w:w="2036" w:type="dxa"/>
            <w:vAlign w:val="center"/>
          </w:tcPr>
          <w:p w14:paraId="6B500F1E" w14:textId="0C74904F" w:rsidR="00FE267C" w:rsidRPr="00D5091F" w:rsidRDefault="00FE267C" w:rsidP="009A36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tant</w:t>
            </w:r>
          </w:p>
        </w:tc>
      </w:tr>
      <w:tr w:rsidR="00D34E29" w:rsidRPr="00D5091F" w14:paraId="1779C94E" w14:textId="77777777" w:rsidTr="00F030FF">
        <w:trPr>
          <w:trHeight w:val="680"/>
        </w:trPr>
        <w:tc>
          <w:tcPr>
            <w:tcW w:w="1323" w:type="dxa"/>
            <w:vAlign w:val="center"/>
          </w:tcPr>
          <w:p w14:paraId="26562F73" w14:textId="7537B280" w:rsidR="00D34E29" w:rsidRPr="00D5091F" w:rsidRDefault="00D34E29" w:rsidP="00A622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Pr="00D5091F">
              <w:rPr>
                <w:rFonts w:ascii="Times New Roman" w:hAnsi="Times New Roman" w:cs="Times New Roman"/>
              </w:rPr>
              <w:t>1516</w:t>
            </w:r>
          </w:p>
        </w:tc>
        <w:tc>
          <w:tcPr>
            <w:tcW w:w="2046" w:type="dxa"/>
            <w:vAlign w:val="center"/>
          </w:tcPr>
          <w:p w14:paraId="536723AC" w14:textId="7720F659" w:rsidR="00D34E29" w:rsidRPr="00D5091F" w:rsidRDefault="00D34E29" w:rsidP="00A62278">
            <w:pPr>
              <w:jc w:val="center"/>
              <w:rPr>
                <w:rFonts w:ascii="Times New Roman" w:hAnsi="Times New Roman" w:cs="Times New Roman"/>
              </w:rPr>
            </w:pPr>
            <w:r w:rsidRPr="00D5091F">
              <w:rPr>
                <w:rFonts w:ascii="Times New Roman" w:hAnsi="Times New Roman" w:cs="Times New Roman"/>
              </w:rPr>
              <w:t>Grade I</w:t>
            </w: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268" w:type="dxa"/>
            <w:vAlign w:val="center"/>
          </w:tcPr>
          <w:p w14:paraId="36D04F9B" w14:textId="4697BE33" w:rsidR="00D34E29" w:rsidRPr="00D5091F" w:rsidRDefault="00D34E29" w:rsidP="00A62278">
            <w:pPr>
              <w:jc w:val="center"/>
              <w:rPr>
                <w:rFonts w:ascii="Times New Roman" w:hAnsi="Times New Roman" w:cs="Times New Roman"/>
              </w:rPr>
            </w:pPr>
            <w:r w:rsidRPr="00D5091F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036" w:type="dxa"/>
            <w:vAlign w:val="center"/>
          </w:tcPr>
          <w:p w14:paraId="708ACA24" w14:textId="46688CC2" w:rsidR="00D34E29" w:rsidRDefault="00D34E29" w:rsidP="009A36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ild-type</w:t>
            </w:r>
          </w:p>
        </w:tc>
      </w:tr>
      <w:tr w:rsidR="00D34E29" w:rsidRPr="00D5091F" w14:paraId="48241A80" w14:textId="77777777" w:rsidTr="00F030FF">
        <w:trPr>
          <w:trHeight w:val="680"/>
        </w:trPr>
        <w:tc>
          <w:tcPr>
            <w:tcW w:w="1323" w:type="dxa"/>
            <w:vAlign w:val="center"/>
          </w:tcPr>
          <w:p w14:paraId="590C2144" w14:textId="507E5825" w:rsidR="00D34E29" w:rsidRPr="00D5091F" w:rsidRDefault="00D34E29" w:rsidP="00A622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Pr="00D5091F">
              <w:rPr>
                <w:rFonts w:ascii="Times New Roman" w:hAnsi="Times New Roman" w:cs="Times New Roman"/>
              </w:rPr>
              <w:t>2716</w:t>
            </w:r>
          </w:p>
        </w:tc>
        <w:tc>
          <w:tcPr>
            <w:tcW w:w="2046" w:type="dxa"/>
            <w:vAlign w:val="center"/>
          </w:tcPr>
          <w:p w14:paraId="416515DB" w14:textId="4154DF20" w:rsidR="00D34E29" w:rsidRPr="00D5091F" w:rsidRDefault="00D34E29" w:rsidP="00A62278">
            <w:pPr>
              <w:jc w:val="center"/>
              <w:rPr>
                <w:rFonts w:ascii="Times New Roman" w:hAnsi="Times New Roman" w:cs="Times New Roman"/>
              </w:rPr>
            </w:pPr>
            <w:r w:rsidRPr="00D5091F">
              <w:rPr>
                <w:rFonts w:ascii="Times New Roman" w:hAnsi="Times New Roman" w:cs="Times New Roman"/>
              </w:rPr>
              <w:t>Grade I</w:t>
            </w: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268" w:type="dxa"/>
            <w:vAlign w:val="center"/>
          </w:tcPr>
          <w:p w14:paraId="5E043877" w14:textId="61CAC6D7" w:rsidR="00D34E29" w:rsidRPr="00D5091F" w:rsidRDefault="00D34E29" w:rsidP="00A62278">
            <w:pPr>
              <w:jc w:val="center"/>
              <w:rPr>
                <w:rFonts w:ascii="Times New Roman" w:hAnsi="Times New Roman" w:cs="Times New Roman"/>
              </w:rPr>
            </w:pPr>
            <w:r w:rsidRPr="00D5091F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036" w:type="dxa"/>
            <w:vAlign w:val="center"/>
          </w:tcPr>
          <w:p w14:paraId="15A2334D" w14:textId="28C6736C" w:rsidR="00D34E29" w:rsidRPr="00D5091F" w:rsidRDefault="00D34E29" w:rsidP="009A36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ild-type</w:t>
            </w:r>
          </w:p>
        </w:tc>
      </w:tr>
    </w:tbl>
    <w:p w14:paraId="2765E146" w14:textId="77777777" w:rsidR="006B5237" w:rsidRDefault="006B5237"/>
    <w:sectPr w:rsidR="006B5237" w:rsidSect="0020787A">
      <w:pgSz w:w="15840" w:h="12240" w:orient="landscape" w:code="1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SimSun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20787A"/>
    <w:rsid w:val="0001129C"/>
    <w:rsid w:val="00033CB0"/>
    <w:rsid w:val="00076311"/>
    <w:rsid w:val="0007683F"/>
    <w:rsid w:val="000B768F"/>
    <w:rsid w:val="000C007D"/>
    <w:rsid w:val="000D4847"/>
    <w:rsid w:val="000E053A"/>
    <w:rsid w:val="000E4C73"/>
    <w:rsid w:val="000F7DFC"/>
    <w:rsid w:val="00103C08"/>
    <w:rsid w:val="00121000"/>
    <w:rsid w:val="00151ECA"/>
    <w:rsid w:val="0017072D"/>
    <w:rsid w:val="00174312"/>
    <w:rsid w:val="001B1EB1"/>
    <w:rsid w:val="001C145E"/>
    <w:rsid w:val="0020787A"/>
    <w:rsid w:val="002445FC"/>
    <w:rsid w:val="00266224"/>
    <w:rsid w:val="00291AF2"/>
    <w:rsid w:val="00293570"/>
    <w:rsid w:val="00300459"/>
    <w:rsid w:val="003166D5"/>
    <w:rsid w:val="00371D9F"/>
    <w:rsid w:val="003D5009"/>
    <w:rsid w:val="00404E2A"/>
    <w:rsid w:val="00412C4B"/>
    <w:rsid w:val="00441FD1"/>
    <w:rsid w:val="0049322E"/>
    <w:rsid w:val="00496FB3"/>
    <w:rsid w:val="004D588A"/>
    <w:rsid w:val="004E04D4"/>
    <w:rsid w:val="004E1CDC"/>
    <w:rsid w:val="005403E2"/>
    <w:rsid w:val="005506E7"/>
    <w:rsid w:val="005C3B10"/>
    <w:rsid w:val="005D7E03"/>
    <w:rsid w:val="005E1F4A"/>
    <w:rsid w:val="00616FCE"/>
    <w:rsid w:val="00640220"/>
    <w:rsid w:val="006871C0"/>
    <w:rsid w:val="006A289C"/>
    <w:rsid w:val="006B5237"/>
    <w:rsid w:val="006C39D0"/>
    <w:rsid w:val="006C46B4"/>
    <w:rsid w:val="006D2961"/>
    <w:rsid w:val="006E7AAD"/>
    <w:rsid w:val="00720283"/>
    <w:rsid w:val="00815935"/>
    <w:rsid w:val="00824A73"/>
    <w:rsid w:val="00846021"/>
    <w:rsid w:val="0086308D"/>
    <w:rsid w:val="00990CA6"/>
    <w:rsid w:val="009A3690"/>
    <w:rsid w:val="009A6B20"/>
    <w:rsid w:val="009C4076"/>
    <w:rsid w:val="00A00133"/>
    <w:rsid w:val="00A62278"/>
    <w:rsid w:val="00B17F06"/>
    <w:rsid w:val="00B308EB"/>
    <w:rsid w:val="00B57C17"/>
    <w:rsid w:val="00C01328"/>
    <w:rsid w:val="00C6301F"/>
    <w:rsid w:val="00C92C18"/>
    <w:rsid w:val="00CB1483"/>
    <w:rsid w:val="00CC6418"/>
    <w:rsid w:val="00CD4372"/>
    <w:rsid w:val="00D03429"/>
    <w:rsid w:val="00D34E29"/>
    <w:rsid w:val="00D404B7"/>
    <w:rsid w:val="00D4403B"/>
    <w:rsid w:val="00D5091F"/>
    <w:rsid w:val="00D722F3"/>
    <w:rsid w:val="00D85B3D"/>
    <w:rsid w:val="00DE259D"/>
    <w:rsid w:val="00DF7F2B"/>
    <w:rsid w:val="00E56FC7"/>
    <w:rsid w:val="00EC03F4"/>
    <w:rsid w:val="00F030FF"/>
    <w:rsid w:val="00F05DD9"/>
    <w:rsid w:val="00F24578"/>
    <w:rsid w:val="00F35AF6"/>
    <w:rsid w:val="00FE267C"/>
    <w:rsid w:val="00FF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44CB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78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78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4</Words>
  <Characters>253</Characters>
  <Application>Microsoft Office Word</Application>
  <DocSecurity>0</DocSecurity>
  <Lines>31</Lines>
  <Paragraphs>29</Paragraphs>
  <ScaleCrop>false</ScaleCrop>
  <Company/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, Xiudong</dc:creator>
  <cp:keywords/>
  <dc:description/>
  <cp:lastModifiedBy>JBODONZO</cp:lastModifiedBy>
  <cp:revision>13</cp:revision>
  <dcterms:created xsi:type="dcterms:W3CDTF">2018-09-10T23:59:00Z</dcterms:created>
  <dcterms:modified xsi:type="dcterms:W3CDTF">2018-10-05T02:35:00Z</dcterms:modified>
</cp:coreProperties>
</file>